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DC2C0" w14:textId="07BF6C03" w:rsidR="008750F8" w:rsidRPr="008750F8" w:rsidRDefault="008750F8" w:rsidP="008750F8">
      <w:pPr>
        <w:keepNext/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B3136B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 w:rsidR="00F96F6B"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1D0435">
        <w:rPr>
          <w:rFonts w:ascii="Times New Roman" w:eastAsia="Times New Roman" w:hAnsi="Times New Roman" w:cs="Times New Roman"/>
          <w:b/>
          <w:bCs/>
          <w:color w:val="000000"/>
        </w:rPr>
        <w:t>1</w:t>
      </w:r>
      <w:r w:rsidRPr="00B3136B">
        <w:rPr>
          <w:rFonts w:ascii="Times New Roman" w:eastAsia="Times New Roman" w:hAnsi="Times New Roman" w:cs="Times New Roman"/>
          <w:b/>
          <w:bCs/>
          <w:color w:val="000000"/>
        </w:rPr>
        <w:t xml:space="preserve">: </w:t>
      </w:r>
      <w:r w:rsidRPr="008B10F3">
        <w:rPr>
          <w:rFonts w:ascii="Times New Roman" w:hAnsi="Times New Roman" w:cs="Times New Roman"/>
          <w:b/>
        </w:rPr>
        <w:t xml:space="preserve">Objective measures predicting </w:t>
      </w:r>
      <w:r w:rsidR="00C45F89">
        <w:rPr>
          <w:rFonts w:ascii="Times New Roman" w:hAnsi="Times New Roman" w:cs="Times New Roman"/>
          <w:b/>
        </w:rPr>
        <w:t xml:space="preserve">future </w:t>
      </w:r>
      <w:r w:rsidRPr="008B10F3">
        <w:rPr>
          <w:rFonts w:ascii="Times New Roman" w:hAnsi="Times New Roman" w:cs="Times New Roman"/>
          <w:b/>
        </w:rPr>
        <w:t>app usage</w:t>
      </w:r>
      <w:r>
        <w:rPr>
          <w:rFonts w:ascii="Times New Roman" w:hAnsi="Times New Roman" w:cs="Times New Roman"/>
          <w:b/>
        </w:rPr>
        <w:t xml:space="preserve"> over </w:t>
      </w:r>
      <w:r w:rsidR="00C45F89">
        <w:rPr>
          <w:rFonts w:ascii="Times New Roman" w:hAnsi="Times New Roman" w:cs="Times New Roman"/>
          <w:b/>
        </w:rPr>
        <w:t xml:space="preserve">the next </w:t>
      </w:r>
      <w:r>
        <w:rPr>
          <w:rFonts w:ascii="Times New Roman" w:hAnsi="Times New Roman" w:cs="Times New Roman"/>
          <w:b/>
        </w:rPr>
        <w:t>28 day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034"/>
        <w:gridCol w:w="1503"/>
        <w:gridCol w:w="1503"/>
        <w:gridCol w:w="1503"/>
        <w:gridCol w:w="1503"/>
      </w:tblGrid>
      <w:tr w:rsidR="008750F8" w:rsidRPr="008750F8" w14:paraId="14AEA7F4" w14:textId="77777777" w:rsidTr="00B23AC7">
        <w:trPr>
          <w:trHeight w:val="254"/>
        </w:trPr>
        <w:tc>
          <w:tcPr>
            <w:tcW w:w="3034" w:type="dxa"/>
            <w:tcBorders>
              <w:top w:val="single" w:sz="4" w:space="0" w:color="auto"/>
              <w:left w:val="nil"/>
              <w:right w:val="nil"/>
            </w:tcBorders>
          </w:tcPr>
          <w:p w14:paraId="7F052A72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</w:tcPr>
          <w:p w14:paraId="043A4A6F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750F8">
              <w:rPr>
                <w:rFonts w:ascii="Times New Roman" w:hAnsi="Times New Roman"/>
                <w:sz w:val="22"/>
                <w:szCs w:val="22"/>
              </w:rPr>
              <w:t>(1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</w:tcPr>
          <w:p w14:paraId="4B4630E8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750F8">
              <w:rPr>
                <w:rFonts w:ascii="Times New Roman" w:hAnsi="Times New Roman"/>
                <w:sz w:val="22"/>
                <w:szCs w:val="22"/>
              </w:rPr>
              <w:t>(2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</w:tcPr>
          <w:p w14:paraId="5ECF110A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750F8">
              <w:rPr>
                <w:rFonts w:ascii="Times New Roman" w:hAnsi="Times New Roman"/>
                <w:sz w:val="22"/>
                <w:szCs w:val="22"/>
              </w:rPr>
              <w:t>(3)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right w:val="nil"/>
            </w:tcBorders>
          </w:tcPr>
          <w:p w14:paraId="48CDA7E4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750F8">
              <w:rPr>
                <w:rFonts w:ascii="Times New Roman" w:hAnsi="Times New Roman"/>
                <w:sz w:val="22"/>
                <w:szCs w:val="22"/>
              </w:rPr>
              <w:t>(4)</w:t>
            </w:r>
          </w:p>
        </w:tc>
      </w:tr>
      <w:tr w:rsidR="008750F8" w:rsidRPr="008750F8" w14:paraId="221AD01D" w14:textId="77777777" w:rsidTr="00B23AC7">
        <w:trPr>
          <w:trHeight w:val="1002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DF21E" w14:textId="77777777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E1E66" w14:textId="017E01C6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ove Median</w:t>
            </w:r>
            <w:r w:rsidRPr="008750F8">
              <w:rPr>
                <w:rFonts w:ascii="Times New Roman" w:hAnsi="Times New Roman"/>
                <w:sz w:val="22"/>
                <w:szCs w:val="22"/>
              </w:rPr>
              <w:t xml:space="preserve"> Meditation Session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0FD0E" w14:textId="2F7EF6BB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ove Median</w:t>
            </w:r>
            <w:r w:rsidRPr="008750F8">
              <w:rPr>
                <w:rFonts w:ascii="Times New Roman" w:hAnsi="Times New Roman"/>
                <w:sz w:val="22"/>
                <w:szCs w:val="22"/>
              </w:rPr>
              <w:t xml:space="preserve"> Meditation Session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8DF4B" w14:textId="5ACEF495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ove Median</w:t>
            </w:r>
            <w:r w:rsidRPr="008750F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Sleep Storie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3EF2" w14:textId="780C4D21" w:rsidR="008750F8" w:rsidRPr="008750F8" w:rsidRDefault="008750F8" w:rsidP="00574E2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ove Median</w:t>
            </w:r>
            <w:r w:rsidRPr="008750F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2"/>
              </w:rPr>
              <w:t>Sleep Stories</w:t>
            </w:r>
          </w:p>
        </w:tc>
      </w:tr>
      <w:tr w:rsidR="00747465" w:rsidRPr="008750F8" w14:paraId="0E61B9CC" w14:textId="77777777" w:rsidTr="00B23AC7">
        <w:trPr>
          <w:trHeight w:val="239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15C7A" w14:textId="4D335202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ays of any use): Int. 1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59DBF" w14:textId="6A0CF90E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787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171AA" w14:textId="3E0576AF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722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27953" w14:textId="11CE498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599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34A6" w14:textId="3D86648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457</w:t>
            </w:r>
          </w:p>
        </w:tc>
      </w:tr>
      <w:tr w:rsidR="00747465" w:rsidRPr="008750F8" w14:paraId="71FB82DA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6217364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C54AA94" w14:textId="5AE8F46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27,2.51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720D525" w14:textId="067FBEE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06,2.79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19DBD12" w14:textId="33F77DE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20,2.13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B6AF9BD" w14:textId="3979385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7,2.44]</w:t>
            </w:r>
          </w:p>
        </w:tc>
      </w:tr>
      <w:tr w:rsidR="00747465" w:rsidRPr="008750F8" w14:paraId="77392FC3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8D7DD91" w14:textId="122A8366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ays of any use): Int. 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C5BE95A" w14:textId="4871AB0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2.023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D140E32" w14:textId="33AA113F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5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571483E" w14:textId="77730D4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2.132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5ED2F38" w14:textId="2FEA2B4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2.034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47465" w:rsidRPr="008750F8" w14:paraId="15A660F3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67EA436C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29828B" w14:textId="51F09E2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38,2.9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081CF15" w14:textId="7099AC3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5,2.67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EF24880" w14:textId="4FD6276F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56,2.92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FD4113E" w14:textId="3765F056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24,3.34]</w:t>
            </w:r>
          </w:p>
        </w:tc>
      </w:tr>
      <w:tr w:rsidR="00747465" w:rsidRPr="008750F8" w14:paraId="4D59AA74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2AE2138F" w14:textId="02523179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ays of any use): Int. 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152127" w14:textId="08FB678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808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BA5A497" w14:textId="5A0591F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6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CA82360" w14:textId="6247F1D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61F0A4" w14:textId="50D0489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465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47465" w:rsidRPr="008750F8" w14:paraId="3E2BF292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3ED0D0B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1A1DDD" w14:textId="305C74A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15,2.85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CF869F8" w14:textId="763422D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3,2.8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1064242" w14:textId="4601E2B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9,1.2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828BEC9" w14:textId="07D0204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26,0.84]</w:t>
            </w:r>
          </w:p>
        </w:tc>
      </w:tr>
      <w:tr w:rsidR="00747465" w:rsidRPr="008750F8" w14:paraId="5C329266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3705A4CE" w14:textId="1A1FBCEE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ays of any use): Int. 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E903D89" w14:textId="316BAB5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2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95B4A5" w14:textId="304F43E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3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3FEBCB" w14:textId="090987B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F459A05" w14:textId="6B3F6F2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640</w:t>
            </w:r>
          </w:p>
        </w:tc>
      </w:tr>
      <w:tr w:rsidR="00747465" w:rsidRPr="008750F8" w14:paraId="3A34FC76" w14:textId="77777777" w:rsidTr="008750F8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B273224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BB55CF" w14:textId="1E815FA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9,1.90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2D7D206" w14:textId="7E7A8FE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9,2.2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CA0F245" w14:textId="5C41D77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5,1.63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57AFC7C" w14:textId="77CCC402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38,1.09]</w:t>
            </w:r>
          </w:p>
        </w:tc>
      </w:tr>
      <w:tr w:rsidR="00747465" w:rsidRPr="008750F8" w14:paraId="3B7ABBA8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DC6056C" w14:textId="609FF2D4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Days of any use): Int. 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0CACFCF" w14:textId="61B5918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F930E4C" w14:textId="710684D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9821C6" w14:textId="5197795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2546A31" w14:textId="4F2AC3D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617</w:t>
            </w:r>
          </w:p>
        </w:tc>
      </w:tr>
      <w:tr w:rsidR="00747465" w:rsidRPr="008750F8" w14:paraId="10ED6DA1" w14:textId="77777777" w:rsidTr="004327DE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DFE69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5EEF0" w14:textId="7A09AFF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3,1.46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C637F" w14:textId="49710F3F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2,1.45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1F825" w14:textId="11C814C2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5,1.39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98AC5" w14:textId="458606A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37,1.03]</w:t>
            </w:r>
          </w:p>
        </w:tc>
      </w:tr>
      <w:tr w:rsidR="00747465" w:rsidRPr="008750F8" w14:paraId="7D1752D3" w14:textId="77777777" w:rsidTr="004327DE">
        <w:trPr>
          <w:trHeight w:val="254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36697" w14:textId="1E2C87AB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sessions): Int. 1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3BC65" w14:textId="2DA29E62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632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F4D2D" w14:textId="4B08AA6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681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0930F" w14:textId="7176AB0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395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68CE1" w14:textId="54E00F3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165</w:t>
            </w:r>
          </w:p>
        </w:tc>
      </w:tr>
      <w:tr w:rsidR="00747465" w:rsidRPr="008750F8" w14:paraId="6B2AD85C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2D1669C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5A2F30" w14:textId="33CDD61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9,2.70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CD106FA" w14:textId="1090C9F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9,2.8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057AB0" w14:textId="32B2E76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3,2.3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4091EB" w14:textId="492305F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6,2.07]</w:t>
            </w:r>
          </w:p>
        </w:tc>
      </w:tr>
      <w:tr w:rsidR="00747465" w:rsidRPr="008750F8" w14:paraId="098448CC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65BB2227" w14:textId="74980782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sessions): Int. 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1A1F30" w14:textId="42F8CDE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902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02B594B" w14:textId="6BD1F15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8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0D5874" w14:textId="511A5D7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6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D073B8D" w14:textId="5898C21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</w:tr>
      <w:tr w:rsidR="00747465" w:rsidRPr="008750F8" w14:paraId="1243FF2E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32E972E8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0E9FBFB" w14:textId="78B9FB9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07,3.37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B74B3E2" w14:textId="0AEB7FA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8,3.32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25CDEC" w14:textId="306E910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37,1.00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059DB70" w14:textId="5379E72E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27,0.83]</w:t>
            </w:r>
          </w:p>
        </w:tc>
      </w:tr>
      <w:tr w:rsidR="00747465" w:rsidRPr="008750F8" w14:paraId="6D308BB0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55A1309F" w14:textId="4592AB4D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sessions): Int. 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3D332B7" w14:textId="4691CC0E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84D5232" w14:textId="6529E81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0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9573F73" w14:textId="546B11D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4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29FF36" w14:textId="153095E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119</w:t>
            </w:r>
          </w:p>
        </w:tc>
      </w:tr>
      <w:tr w:rsidR="00747465" w:rsidRPr="008750F8" w14:paraId="746AED3E" w14:textId="77777777" w:rsidTr="008750F8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A6BCD4E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4B0189C" w14:textId="36099BB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4,1.65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2ACC21B" w14:textId="74FF6A4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9,1.88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89F70CE" w14:textId="7C2E724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8,2.49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B7775D" w14:textId="40FAF2F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1,2.05]</w:t>
            </w:r>
          </w:p>
        </w:tc>
      </w:tr>
      <w:tr w:rsidR="00747465" w:rsidRPr="008750F8" w14:paraId="4DACE534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51C6826" w14:textId="0D696B06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sessions): Int. 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DD440C2" w14:textId="5F87DAC6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890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2C55335" w14:textId="4004AF1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865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715CE20" w14:textId="3DF4EA5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1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919278" w14:textId="5FC2EE4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161</w:t>
            </w:r>
          </w:p>
        </w:tc>
      </w:tr>
      <w:tr w:rsidR="00747465" w:rsidRPr="008750F8" w14:paraId="3A06E047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CE1CD09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D83C79B" w14:textId="080FF992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13,3.1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38D7088" w14:textId="7F9D57E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09,3.19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422E88D" w14:textId="4866D5C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4,1.91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402636" w14:textId="1B13B53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3,2.13]</w:t>
            </w:r>
          </w:p>
        </w:tc>
      </w:tr>
      <w:tr w:rsidR="00747465" w:rsidRPr="008750F8" w14:paraId="1B548E53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34D6C488" w14:textId="27005AA4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sessions): Int. 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E3E6CD9" w14:textId="088EA89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0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E299B3" w14:textId="327DA302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0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F2F2BD7" w14:textId="60FD29B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B19958" w14:textId="267F755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98</w:t>
            </w:r>
          </w:p>
        </w:tc>
      </w:tr>
      <w:tr w:rsidR="00747465" w:rsidRPr="008750F8" w14:paraId="47D498A1" w14:textId="77777777" w:rsidTr="004327DE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4D953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21076" w14:textId="4059170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4,1.86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E2109" w14:textId="53766EA6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3,1.86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62983" w14:textId="1BC8DF4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7,1.70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37F3A" w14:textId="6AAD258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56,1.77]</w:t>
            </w:r>
          </w:p>
        </w:tc>
      </w:tr>
      <w:tr w:rsidR="00747465" w:rsidRPr="008750F8" w14:paraId="77F00800" w14:textId="77777777" w:rsidTr="004327DE">
        <w:trPr>
          <w:trHeight w:val="254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03A0C" w14:textId="0BC1D2E3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duration): Int. 1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FA4DE" w14:textId="745F1FC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91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4AF90" w14:textId="4F46FBD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201C21" w14:textId="0071BBF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E3D85C" w14:textId="3EAFB4C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76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747465" w:rsidRPr="008750F8" w14:paraId="7D071175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E6FEC3F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6C71DA8" w14:textId="0B3AE56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2,0.8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FC977AC" w14:textId="358087A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7,0.9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F00B975" w14:textId="3CB95B3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0,0.9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9D78B48" w14:textId="66B8E3A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9,0.87]</w:t>
            </w:r>
          </w:p>
        </w:tc>
      </w:tr>
      <w:tr w:rsidR="00747465" w:rsidRPr="008750F8" w14:paraId="0F77FF02" w14:textId="77777777" w:rsidTr="008750F8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335C093" w14:textId="69E4BF3B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duration): Int. 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0297FAD" w14:textId="1F2BB11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15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313D323" w14:textId="3F44395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47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A979D89" w14:textId="3B83DF2F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77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58376F9" w14:textId="7B9CB15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46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47465" w:rsidRPr="008750F8" w14:paraId="76B88483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97EAD52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BCBE21A" w14:textId="2CA4DEF6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5,0.79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7ADEBF1" w14:textId="40273B9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6,0.8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4156FE" w14:textId="2823ECC9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1,0.85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3B30AF7" w14:textId="76BF9C77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4,0.97]</w:t>
            </w:r>
          </w:p>
        </w:tc>
      </w:tr>
      <w:tr w:rsidR="00747465" w:rsidRPr="008750F8" w14:paraId="05B1A7B4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FC08D2D" w14:textId="35567F80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duration): Int. 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F4CD4B" w14:textId="5C9CCB9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61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27476D6" w14:textId="476C966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33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8FFB93F" w14:textId="7030E80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57286FF" w14:textId="1980796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203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47465" w:rsidRPr="008750F8" w14:paraId="29AF9335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B7B4750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36B6DE8" w14:textId="548AC95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7,0.87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B640658" w14:textId="29AB55C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64,0.8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754261F" w14:textId="58B2A84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9,1.11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2477065" w14:textId="3A6DB3A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1.01,1.44]</w:t>
            </w:r>
          </w:p>
        </w:tc>
      </w:tr>
      <w:tr w:rsidR="00747465" w:rsidRPr="008750F8" w14:paraId="7B6BAD51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FAF1ACA" w14:textId="355451DF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duration): Int. 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BA39C9D" w14:textId="3A6AB39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834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EBBF5B9" w14:textId="01F3DF6A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CE8703" w14:textId="17B9FDF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D1E3889" w14:textId="7E69FA61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</w:tr>
      <w:tr w:rsidR="00747465" w:rsidRPr="008750F8" w14:paraId="3575CE2A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6CE4FC8D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7B99E71" w14:textId="0EF6D2E8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3,0.95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7001A36" w14:textId="2C7431D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0,0.91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9FA5631" w14:textId="5D1B2A3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1,1.02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3C98812" w14:textId="2B4F2224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1,1.11]</w:t>
            </w:r>
          </w:p>
        </w:tc>
      </w:tr>
      <w:tr w:rsidR="00747465" w:rsidRPr="008750F8" w14:paraId="26849A99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37300DF" w14:textId="671D697A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g(Total duration): Int. 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DF515CB" w14:textId="6F68D640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E520215" w14:textId="53C66F0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3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B26CADA" w14:textId="7F4CA7CB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0.9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A40E455" w14:textId="10672D9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1.048</w:t>
            </w:r>
          </w:p>
        </w:tc>
      </w:tr>
      <w:tr w:rsidR="00747465" w:rsidRPr="008750F8" w14:paraId="60A71CB9" w14:textId="77777777" w:rsidTr="004327DE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2BB407" w14:textId="77777777" w:rsidR="00747465" w:rsidRPr="008750F8" w:rsidRDefault="00747465" w:rsidP="0074746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63F38" w14:textId="774F03B3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79,1.02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D4168B" w14:textId="2025965C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2,1.06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71AC1C" w14:textId="4B62A51D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88,1.10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E4914D" w14:textId="1ADA64C5" w:rsidR="00747465" w:rsidRPr="00747465" w:rsidRDefault="00747465" w:rsidP="0074746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747465">
              <w:rPr>
                <w:rFonts w:ascii="Times New Roman" w:hAnsi="Times New Roman" w:cs="Times New Roman"/>
                <w:sz w:val="22"/>
                <w:szCs w:val="22"/>
              </w:rPr>
              <w:t>[0.90,1.22]</w:t>
            </w:r>
          </w:p>
        </w:tc>
      </w:tr>
      <w:tr w:rsidR="00810EDE" w:rsidRPr="008750F8" w14:paraId="47C0051E" w14:textId="77777777" w:rsidTr="004327DE">
        <w:trPr>
          <w:trHeight w:val="254"/>
        </w:trPr>
        <w:tc>
          <w:tcPr>
            <w:tcW w:w="3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05D8AD" w14:textId="7DD7BA61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(DTW </w:t>
            </w:r>
            <w:r w:rsidR="000C037A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 Int. 10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5614CE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68DFE7" w14:textId="26431F12" w:rsidR="00810EDE" w:rsidRPr="00810EDE" w:rsidRDefault="00651B7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810EDE" w:rsidRPr="00810EDE">
              <w:rPr>
                <w:rFonts w:ascii="Times New Roman" w:hAnsi="Times New Roman" w:cs="Times New Roman"/>
                <w:sz w:val="22"/>
                <w:szCs w:val="22"/>
              </w:rPr>
              <w:t>.326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27C2E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D3B1" w14:textId="6263AF24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0484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</w:tr>
      <w:tr w:rsidR="00810EDE" w:rsidRPr="008750F8" w14:paraId="1DE4B698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2C91253E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74E9117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C2109D3" w14:textId="604695BE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76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A82E821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0FF2DC" w14:textId="399A0CF2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01,0.25]</w:t>
            </w:r>
          </w:p>
        </w:tc>
      </w:tr>
      <w:tr w:rsidR="00810EDE" w:rsidRPr="008750F8" w14:paraId="336F03A2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6A3DA26F" w14:textId="67F8CBD8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(DTW </w:t>
            </w:r>
            <w:r w:rsidR="000C037A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 Int. 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598D6586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07CA06C" w14:textId="614FB65A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318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823016F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FAF3FD" w14:textId="6A785A43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237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10EDE" w:rsidRPr="008750F8" w14:paraId="5373C652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44EB25B5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C127204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AACAE17" w14:textId="34F762E8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0D9F6966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79B14A5" w14:textId="560B113D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06,0.88]</w:t>
            </w:r>
          </w:p>
        </w:tc>
      </w:tr>
      <w:tr w:rsidR="00810EDE" w:rsidRPr="008750F8" w14:paraId="667AB6DC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B8C2377" w14:textId="78A1859F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(DTW </w:t>
            </w:r>
            <w:r w:rsidR="000C037A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 Int. 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A394061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167B343" w14:textId="1FDE91EC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6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254EC00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EEEB3F6" w14:textId="7599C16D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165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10EDE" w:rsidRPr="008750F8" w14:paraId="57F21C49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0CC6159A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6377C34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9A4A6C4" w14:textId="620B2F59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24,2.00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C9E78CD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68D5B3D" w14:textId="2975E401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04,0.66]</w:t>
            </w:r>
          </w:p>
        </w:tc>
      </w:tr>
      <w:tr w:rsidR="00810EDE" w:rsidRPr="008750F8" w14:paraId="45DBBCF5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7E33F049" w14:textId="2184D6DB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(DTW </w:t>
            </w:r>
            <w:r w:rsidR="000C037A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 Int. 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9962392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DF6609" w14:textId="25B88A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731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85A6AD8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FC1B8CE" w14:textId="52ED289E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10EDE" w:rsidRPr="008750F8" w14:paraId="1F65DA50" w14:textId="77777777" w:rsidTr="008750F8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19ECE23E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FB012D5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10CF3299" w14:textId="7DF8D39B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C4328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77D4DA6A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3BCC159C" w14:textId="6346DC20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06,0.79]</w:t>
            </w:r>
          </w:p>
        </w:tc>
      </w:tr>
      <w:tr w:rsidR="00810EDE" w:rsidRPr="008750F8" w14:paraId="3CE2E591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</w:tcPr>
          <w:p w14:paraId="21750455" w14:textId="4DA77383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og(DTW </w:t>
            </w:r>
            <w:r w:rsidR="000C037A">
              <w:rPr>
                <w:rFonts w:ascii="Times New Roman" w:hAnsi="Times New Roman" w:cs="Times New Roman"/>
                <w:sz w:val="22"/>
                <w:szCs w:val="22"/>
              </w:rPr>
              <w:t>dista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: Int. 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133FF7B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62DCD9EA" w14:textId="7A054681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7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4DA0C3BE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</w:tcPr>
          <w:p w14:paraId="2B8232C8" w14:textId="709CAC40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0.336</w:t>
            </w:r>
            <w:r w:rsidR="00AB691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810EDE" w:rsidRPr="008750F8" w14:paraId="4E551154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DCD61" w14:textId="07E95A31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FD0C" w14:textId="77777777" w:rsidR="00810EDE" w:rsidRPr="008750F8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48408" w14:textId="4A9860B2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25,2.02]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A1C77" w14:textId="77777777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30149" w14:textId="0678D953" w:rsidR="00810EDE" w:rsidRPr="00810EDE" w:rsidRDefault="00810EDE" w:rsidP="00810ED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10EDE">
              <w:rPr>
                <w:rFonts w:ascii="Times New Roman" w:hAnsi="Times New Roman" w:cs="Times New Roman"/>
                <w:sz w:val="22"/>
                <w:szCs w:val="22"/>
              </w:rPr>
              <w:t>[0.12,0.94]</w:t>
            </w:r>
          </w:p>
        </w:tc>
      </w:tr>
      <w:tr w:rsidR="00B23AC7" w:rsidRPr="008750F8" w14:paraId="6B766222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FBC5E" w14:textId="2D0E3138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ll usage measures: Int. 5 - 1 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A39BE" w14:textId="1482EE1D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5EE75" w14:textId="7DF58DEC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4A06CD" w14:textId="50528A33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3B513" w14:textId="098C9CEC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23AC7" w:rsidRPr="008750F8" w14:paraId="01EDF279" w14:textId="77777777" w:rsidTr="008750F8">
        <w:trPr>
          <w:trHeight w:val="254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5FCA7" w14:textId="726CCDC4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mographic control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A745F" w14:textId="531ED5B5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F5B51" w14:textId="60F9642F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F278B" w14:textId="5A853A56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4CAF4C" w14:textId="441BD839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20FAB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</w:tr>
      <w:tr w:rsidR="00B23AC7" w:rsidRPr="00CA0A0C" w14:paraId="6B15F2D1" w14:textId="77777777" w:rsidTr="008750F8">
        <w:trPr>
          <w:trHeight w:val="239"/>
        </w:trPr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6AC1E" w14:textId="4EC61C06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sz w:val="22"/>
                <w:szCs w:val="22"/>
              </w:rPr>
            </w:pPr>
            <w:r w:rsidRPr="00E83306">
              <w:rPr>
                <w:rFonts w:ascii="Times New Roman" w:hAnsi="Times New Roman" w:cs="Times New Roman"/>
                <w:b/>
                <w:sz w:val="22"/>
                <w:szCs w:val="22"/>
              </w:rPr>
              <w:t>Observations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5C441" w14:textId="792354BA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83306">
              <w:rPr>
                <w:rFonts w:ascii="Times New Roman" w:hAnsi="Times New Roman" w:cs="Times New Roman"/>
                <w:b/>
                <w:sz w:val="22"/>
                <w:szCs w:val="22"/>
              </w:rPr>
              <w:t>2,7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6C4C8" w14:textId="67E4346A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83306">
              <w:rPr>
                <w:rFonts w:ascii="Times New Roman" w:hAnsi="Times New Roman" w:cs="Times New Roman"/>
                <w:b/>
                <w:sz w:val="22"/>
                <w:szCs w:val="22"/>
              </w:rPr>
              <w:t>2,7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81E52" w14:textId="1680E8C4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83306">
              <w:rPr>
                <w:rFonts w:ascii="Times New Roman" w:hAnsi="Times New Roman" w:cs="Times New Roman"/>
                <w:b/>
                <w:sz w:val="22"/>
                <w:szCs w:val="22"/>
              </w:rPr>
              <w:t>2,77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01EAE" w14:textId="293D187E" w:rsidR="00B23AC7" w:rsidRPr="008750F8" w:rsidRDefault="00B23AC7" w:rsidP="00B23A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83306">
              <w:rPr>
                <w:rFonts w:ascii="Times New Roman" w:hAnsi="Times New Roman" w:cs="Times New Roman"/>
                <w:b/>
                <w:sz w:val="22"/>
                <w:szCs w:val="22"/>
              </w:rPr>
              <w:t>2,771</w:t>
            </w:r>
          </w:p>
        </w:tc>
      </w:tr>
    </w:tbl>
    <w:p w14:paraId="3162631D" w14:textId="326C4C8D" w:rsidR="00747465" w:rsidRDefault="00747465" w:rsidP="00747465">
      <w:pPr>
        <w:widowControl w:val="0"/>
        <w:autoSpaceDE w:val="0"/>
        <w:autoSpaceDN w:val="0"/>
        <w:adjustRightInd w:val="0"/>
      </w:pPr>
      <w:r>
        <w:rPr>
          <w:rFonts w:ascii="Times New Roman" w:hAnsi="Times New Roman" w:cs="Times New Roman"/>
          <w:sz w:val="20"/>
          <w:szCs w:val="20"/>
        </w:rPr>
        <w:t xml:space="preserve">Odds ratios (exponentiated coefficients); 95% confidence intervals in brackets; </w:t>
      </w:r>
      <w:r w:rsidR="00AB691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5, </w:t>
      </w:r>
      <w:r w:rsidR="00AB691E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1, </w:t>
      </w:r>
      <w:r w:rsidR="00AB691E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220CCB">
        <w:rPr>
          <w:rFonts w:ascii="Times New Roman" w:hAnsi="Times New Roman" w:cs="Times New Roman"/>
          <w:sz w:val="20"/>
          <w:szCs w:val="20"/>
        </w:rPr>
        <w:t xml:space="preserve"> </w:t>
      </w:r>
      <w:r w:rsidR="00220CCB" w:rsidRPr="00C25BE8">
        <w:rPr>
          <w:rFonts w:ascii="Times New Roman" w:hAnsi="Times New Roman" w:cs="Times New Roman"/>
          <w:i/>
          <w:sz w:val="20"/>
          <w:szCs w:val="20"/>
        </w:rPr>
        <w:t>P</w:t>
      </w:r>
      <w:r w:rsidR="00220CCB">
        <w:rPr>
          <w:rFonts w:ascii="Times New Roman" w:hAnsi="Times New Roman" w:cs="Times New Roman"/>
          <w:sz w:val="20"/>
          <w:szCs w:val="20"/>
        </w:rPr>
        <w:t xml:space="preserve"> &lt; 0.001</w:t>
      </w:r>
      <w:r>
        <w:br w:type="page"/>
      </w:r>
    </w:p>
    <w:tbl>
      <w:tblPr>
        <w:tblW w:w="9810" w:type="dxa"/>
        <w:tblInd w:w="-450" w:type="dxa"/>
        <w:tblLook w:val="04A0" w:firstRow="1" w:lastRow="0" w:firstColumn="1" w:lastColumn="0" w:noHBand="0" w:noVBand="1"/>
      </w:tblPr>
      <w:tblGrid>
        <w:gridCol w:w="3144"/>
        <w:gridCol w:w="1080"/>
        <w:gridCol w:w="726"/>
        <w:gridCol w:w="1164"/>
        <w:gridCol w:w="1080"/>
        <w:gridCol w:w="726"/>
        <w:gridCol w:w="1164"/>
        <w:gridCol w:w="726"/>
      </w:tblGrid>
      <w:tr w:rsidR="00FF58C7" w:rsidRPr="00B3136B" w14:paraId="369F97E4" w14:textId="77777777" w:rsidTr="00574E2D">
        <w:trPr>
          <w:trHeight w:val="315"/>
        </w:trPr>
        <w:tc>
          <w:tcPr>
            <w:tcW w:w="981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CEAD" w14:textId="4E32DBFC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Table </w:t>
            </w:r>
            <w:r w:rsidR="001D0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: Area under the ROC curve with</w:t>
            </w:r>
            <w:r w:rsidR="00C143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ut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nd with DTW to predict </w:t>
            </w:r>
            <w:r w:rsidR="00C45F8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uture app</w:t>
            </w:r>
            <w:r w:rsidR="00C45F89"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sage</w:t>
            </w:r>
          </w:p>
        </w:tc>
      </w:tr>
      <w:tr w:rsidR="00FF58C7" w:rsidRPr="00B3136B" w14:paraId="367832C5" w14:textId="77777777" w:rsidTr="00574E2D">
        <w:trPr>
          <w:gridAfter w:val="1"/>
          <w:wAfter w:w="726" w:type="dxa"/>
          <w:trHeight w:val="1050"/>
        </w:trPr>
        <w:tc>
          <w:tcPr>
            <w:tcW w:w="3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2E5E3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A0A0F" w14:textId="284FB93A" w:rsidR="00FF58C7" w:rsidRPr="00B3136B" w:rsidRDefault="00FF58C7" w:rsidP="00574E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Above Median Meditation Sessions Over </w:t>
            </w:r>
            <w:r w:rsidR="00C45F89">
              <w:rPr>
                <w:rFonts w:ascii="Times New Roman" w:eastAsia="Times New Roman" w:hAnsi="Times New Roman" w:cs="Times New Roman"/>
                <w:color w:val="000000"/>
              </w:rPr>
              <w:t>Next</w:t>
            </w:r>
            <w:r w:rsidR="00C45F89"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28 days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B0BE10" w14:textId="1581A756" w:rsidR="00FF58C7" w:rsidRPr="00B3136B" w:rsidRDefault="00FF58C7" w:rsidP="00574E2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Above Median Sleep Story Sessions Over </w:t>
            </w:r>
            <w:r w:rsidR="00C45F89">
              <w:rPr>
                <w:rFonts w:ascii="Times New Roman" w:eastAsia="Times New Roman" w:hAnsi="Times New Roman" w:cs="Times New Roman"/>
                <w:color w:val="000000"/>
              </w:rPr>
              <w:t>Next</w:t>
            </w:r>
            <w:r w:rsidR="00C45F89"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28 days</w:t>
            </w:r>
          </w:p>
        </w:tc>
      </w:tr>
      <w:tr w:rsidR="00FF58C7" w:rsidRPr="00B3136B" w14:paraId="26975C0D" w14:textId="77777777" w:rsidTr="00574E2D">
        <w:trPr>
          <w:trHeight w:val="315"/>
        </w:trPr>
        <w:tc>
          <w:tcPr>
            <w:tcW w:w="49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89EE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dictors calculated: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4B8D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1CC3" w14:textId="77777777" w:rsidR="00FF58C7" w:rsidRPr="00B3136B" w:rsidRDefault="00FF58C7" w:rsidP="00574E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8C7" w:rsidRPr="00B3136B" w14:paraId="1F104567" w14:textId="77777777" w:rsidTr="00574E2D">
        <w:trPr>
          <w:trHeight w:val="315"/>
        </w:trPr>
        <w:tc>
          <w:tcPr>
            <w:tcW w:w="495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831" w14:textId="2FBC0995" w:rsidR="00FF58C7" w:rsidRPr="00B3136B" w:rsidRDefault="0094476D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y a</w:t>
            </w:r>
            <w:r w:rsidRPr="009C19C6">
              <w:rPr>
                <w:rFonts w:ascii="Times New Roman" w:eastAsia="Times New Roman" w:hAnsi="Times New Roman" w:cs="Times New Roman"/>
                <w:color w:val="000000"/>
              </w:rPr>
              <w:t>ggrega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ng </w:t>
            </w:r>
            <w:r w:rsidRPr="009C19C6">
              <w:rPr>
                <w:rFonts w:ascii="Times New Roman" w:eastAsia="Times New Roman" w:hAnsi="Times New Roman" w:cs="Times New Roman"/>
                <w:color w:val="000000"/>
              </w:rPr>
              <w:t>all sessions</w:t>
            </w:r>
            <w:r w:rsidR="001F3863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5EA1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347C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8C7" w:rsidRPr="00B3136B" w14:paraId="7AC9E099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376A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Not 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C3CA" w14:textId="264589E6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CD89" w14:textId="3BB7F372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804</w:t>
            </w:r>
          </w:p>
        </w:tc>
      </w:tr>
      <w:tr w:rsidR="00FF58C7" w:rsidRPr="00B3136B" w14:paraId="4664AD5C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A5A00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74C2" w14:textId="7950F4AD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309B" w14:textId="3AD80E86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805</w:t>
            </w:r>
          </w:p>
        </w:tc>
      </w:tr>
      <w:tr w:rsidR="00FF58C7" w:rsidRPr="00B3136B" w14:paraId="722A80DE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06D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 (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4BC73" w14:textId="1EEA56A0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007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39C0" w14:textId="1547CE03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F58C7" w:rsidRPr="00B3136B" w14:paraId="257C5C5A" w14:textId="77777777" w:rsidTr="0094476D">
        <w:trPr>
          <w:trHeight w:val="315"/>
        </w:trPr>
        <w:tc>
          <w:tcPr>
            <w:tcW w:w="4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CA3E" w14:textId="4625B5CB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By session timing (weekday, weekend)</w:t>
            </w:r>
            <w:r w:rsidR="001F3863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A7A1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B609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8C7" w:rsidRPr="00B3136B" w14:paraId="7332FBE7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9D72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Not 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F375" w14:textId="443D383E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F90" w14:textId="5FBACFB9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813</w:t>
            </w:r>
          </w:p>
        </w:tc>
      </w:tr>
      <w:tr w:rsidR="00FF58C7" w:rsidRPr="00B3136B" w14:paraId="42D40CB5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6CFE6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B25" w14:textId="4C70703B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CB2B" w14:textId="0F0EA25B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8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FF58C7" w:rsidRPr="00B3136B" w14:paraId="603F901A" w14:textId="77777777" w:rsidTr="0094476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85EA8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 (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44A3E" w14:textId="718773F5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&lt;0.001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105FD" w14:textId="265B7F2A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&lt;0.001)</w:t>
            </w:r>
          </w:p>
        </w:tc>
      </w:tr>
      <w:tr w:rsidR="00FF58C7" w:rsidRPr="00B3136B" w14:paraId="2621E209" w14:textId="77777777" w:rsidTr="00574E2D">
        <w:trPr>
          <w:trHeight w:val="315"/>
        </w:trPr>
        <w:tc>
          <w:tcPr>
            <w:tcW w:w="49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2372" w14:textId="765F6EAC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By session type and timing</w:t>
            </w:r>
            <w:r w:rsidR="001F3863">
              <w:rPr>
                <w:rFonts w:ascii="Times New Roman" w:eastAsia="Times New Roman" w:hAnsi="Times New Roman" w:cs="Times New Roman"/>
                <w:color w:val="000000"/>
              </w:rPr>
              <w:t>: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7267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B6C8" w14:textId="77777777" w:rsidR="00FF58C7" w:rsidRPr="00B3136B" w:rsidRDefault="00FF58C7" w:rsidP="00574E2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58C7" w:rsidRPr="00B3136B" w14:paraId="21EA612B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42C4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Not 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EB1" w14:textId="4910BCBB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AEF2" w14:textId="25CF0ED1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</w:tr>
      <w:tr w:rsidR="00FF58C7" w:rsidRPr="00B3136B" w14:paraId="2B6BED51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6DA3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Including DTW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D6D6" w14:textId="07DC134B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BAA9" w14:textId="21FD15D5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9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FF58C7" w:rsidRPr="00B3136B" w14:paraId="05BA9706" w14:textId="77777777" w:rsidTr="00574E2D">
        <w:trPr>
          <w:gridAfter w:val="1"/>
          <w:wAfter w:w="726" w:type="dxa"/>
          <w:trHeight w:val="315"/>
        </w:trPr>
        <w:tc>
          <w:tcPr>
            <w:tcW w:w="42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0315" w14:textId="77777777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 (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-value</w:t>
            </w:r>
            <w:r w:rsidRPr="00B3136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F217C" w14:textId="54E7811C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0.0</w:t>
            </w:r>
            <w:r w:rsidR="0040398C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45842" w14:textId="4E71F632" w:rsidR="00FF58C7" w:rsidRPr="00B3136B" w:rsidRDefault="00FF58C7" w:rsidP="00574E2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3136B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  <w:r w:rsidR="00530521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B3136B">
              <w:rPr>
                <w:rFonts w:ascii="Times New Roman" w:eastAsia="Times New Roman" w:hAnsi="Times New Roman" w:cs="Times New Roman"/>
                <w:color w:val="000000"/>
              </w:rPr>
              <w:t xml:space="preserve"> (&lt;0.001)</w:t>
            </w:r>
          </w:p>
        </w:tc>
      </w:tr>
    </w:tbl>
    <w:p w14:paraId="551568D0" w14:textId="3D45A989" w:rsidR="00517A57" w:rsidRDefault="00517A57" w:rsidP="00517A57">
      <w:pPr>
        <w:jc w:val="center"/>
      </w:pPr>
    </w:p>
    <w:sectPr w:rsidR="00517A57" w:rsidSect="00C45F89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255749" w14:textId="77777777" w:rsidR="008A5FB9" w:rsidRDefault="008A5FB9" w:rsidP="008147D9">
      <w:r>
        <w:separator/>
      </w:r>
    </w:p>
  </w:endnote>
  <w:endnote w:type="continuationSeparator" w:id="0">
    <w:p w14:paraId="09C8D1CA" w14:textId="77777777" w:rsidR="008A5FB9" w:rsidRDefault="008A5FB9" w:rsidP="0081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Times New Roman" w:hAnsi="Times New Roman" w:cs="Times New Roman"/>
      </w:rPr>
      <w:id w:val="-1388145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2C9B82" w14:textId="2653ACE0" w:rsidR="00CF78FE" w:rsidRPr="008147D9" w:rsidRDefault="00CF78FE">
        <w:pPr>
          <w:pStyle w:val="Footer"/>
          <w:jc w:val="right"/>
          <w:rPr>
            <w:rFonts w:ascii="Times New Roman" w:hAnsi="Times New Roman" w:cs="Times New Roman"/>
          </w:rPr>
        </w:pPr>
        <w:r w:rsidRPr="008147D9">
          <w:rPr>
            <w:rFonts w:ascii="Times New Roman" w:hAnsi="Times New Roman" w:cs="Times New Roman"/>
          </w:rPr>
          <w:fldChar w:fldCharType="begin"/>
        </w:r>
        <w:r w:rsidRPr="008147D9">
          <w:rPr>
            <w:rFonts w:ascii="Times New Roman" w:hAnsi="Times New Roman" w:cs="Times New Roman"/>
          </w:rPr>
          <w:instrText xml:space="preserve"> PAGE   \* MERGEFORMAT </w:instrText>
        </w:r>
        <w:r w:rsidRPr="008147D9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</w:rPr>
          <w:t>13</w:t>
        </w:r>
        <w:r w:rsidRPr="008147D9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094814C" w14:textId="77777777" w:rsidR="00CF78FE" w:rsidRDefault="00CF78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833AB7" w14:textId="77777777" w:rsidR="008A5FB9" w:rsidRDefault="008A5FB9" w:rsidP="008147D9">
      <w:r>
        <w:separator/>
      </w:r>
    </w:p>
  </w:footnote>
  <w:footnote w:type="continuationSeparator" w:id="0">
    <w:p w14:paraId="73FE50AB" w14:textId="77777777" w:rsidR="008A5FB9" w:rsidRDefault="008A5FB9" w:rsidP="008147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A69EF"/>
    <w:multiLevelType w:val="hybridMultilevel"/>
    <w:tmpl w:val="676E6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MTe3MDIxNjM3NTNT0lEKTi0uzszPAykwrAUAlQLsmywAAAA="/>
  </w:docVars>
  <w:rsids>
    <w:rsidRoot w:val="00517A57"/>
    <w:rsid w:val="00000BA2"/>
    <w:rsid w:val="00005079"/>
    <w:rsid w:val="000069F1"/>
    <w:rsid w:val="00011287"/>
    <w:rsid w:val="0005249F"/>
    <w:rsid w:val="00076D49"/>
    <w:rsid w:val="00086168"/>
    <w:rsid w:val="000B61DA"/>
    <w:rsid w:val="000C037A"/>
    <w:rsid w:val="000E69F6"/>
    <w:rsid w:val="000F787D"/>
    <w:rsid w:val="000F7A1C"/>
    <w:rsid w:val="00134568"/>
    <w:rsid w:val="001815A4"/>
    <w:rsid w:val="00197567"/>
    <w:rsid w:val="001A096F"/>
    <w:rsid w:val="001A4C59"/>
    <w:rsid w:val="001C3208"/>
    <w:rsid w:val="001D0435"/>
    <w:rsid w:val="001D18CF"/>
    <w:rsid w:val="001D2DF9"/>
    <w:rsid w:val="001D4766"/>
    <w:rsid w:val="001E089D"/>
    <w:rsid w:val="001E5455"/>
    <w:rsid w:val="001E6A4F"/>
    <w:rsid w:val="001F30D5"/>
    <w:rsid w:val="001F3863"/>
    <w:rsid w:val="00204619"/>
    <w:rsid w:val="00220AF0"/>
    <w:rsid w:val="00220CCB"/>
    <w:rsid w:val="00223E88"/>
    <w:rsid w:val="00224B8D"/>
    <w:rsid w:val="00237601"/>
    <w:rsid w:val="002629BA"/>
    <w:rsid w:val="0028073E"/>
    <w:rsid w:val="00284BEB"/>
    <w:rsid w:val="00285F29"/>
    <w:rsid w:val="002B3CB5"/>
    <w:rsid w:val="002F1BF4"/>
    <w:rsid w:val="003037D7"/>
    <w:rsid w:val="0030412A"/>
    <w:rsid w:val="00320EDB"/>
    <w:rsid w:val="003211CB"/>
    <w:rsid w:val="00321C9B"/>
    <w:rsid w:val="00330AB0"/>
    <w:rsid w:val="00341733"/>
    <w:rsid w:val="00341E5E"/>
    <w:rsid w:val="003477CB"/>
    <w:rsid w:val="00353FCB"/>
    <w:rsid w:val="00354B8D"/>
    <w:rsid w:val="00356303"/>
    <w:rsid w:val="00356F9A"/>
    <w:rsid w:val="0035709D"/>
    <w:rsid w:val="00365EE9"/>
    <w:rsid w:val="00371CCA"/>
    <w:rsid w:val="00380389"/>
    <w:rsid w:val="00384C1F"/>
    <w:rsid w:val="003A09CD"/>
    <w:rsid w:val="003A1D3F"/>
    <w:rsid w:val="003A5C2F"/>
    <w:rsid w:val="003C5E7B"/>
    <w:rsid w:val="003D25A3"/>
    <w:rsid w:val="003E33F6"/>
    <w:rsid w:val="003F2B17"/>
    <w:rsid w:val="0040398C"/>
    <w:rsid w:val="00417ECE"/>
    <w:rsid w:val="00420FDA"/>
    <w:rsid w:val="00426878"/>
    <w:rsid w:val="00430BF0"/>
    <w:rsid w:val="004327DE"/>
    <w:rsid w:val="00465D2A"/>
    <w:rsid w:val="004704A2"/>
    <w:rsid w:val="00470ECC"/>
    <w:rsid w:val="004729E2"/>
    <w:rsid w:val="00474C5D"/>
    <w:rsid w:val="00476D3E"/>
    <w:rsid w:val="00477A70"/>
    <w:rsid w:val="00497ED0"/>
    <w:rsid w:val="004A1005"/>
    <w:rsid w:val="004A1305"/>
    <w:rsid w:val="004C57F4"/>
    <w:rsid w:val="004C74F6"/>
    <w:rsid w:val="004D76FE"/>
    <w:rsid w:val="004E44C6"/>
    <w:rsid w:val="004F245E"/>
    <w:rsid w:val="00513029"/>
    <w:rsid w:val="00517A57"/>
    <w:rsid w:val="0052154A"/>
    <w:rsid w:val="00526C97"/>
    <w:rsid w:val="00530521"/>
    <w:rsid w:val="00532E7F"/>
    <w:rsid w:val="00566474"/>
    <w:rsid w:val="00574E2D"/>
    <w:rsid w:val="00581D46"/>
    <w:rsid w:val="005A2A8A"/>
    <w:rsid w:val="005C2579"/>
    <w:rsid w:val="005C7CF6"/>
    <w:rsid w:val="005D2061"/>
    <w:rsid w:val="005E7505"/>
    <w:rsid w:val="00623731"/>
    <w:rsid w:val="0062513D"/>
    <w:rsid w:val="00647FD0"/>
    <w:rsid w:val="00651B7E"/>
    <w:rsid w:val="00653213"/>
    <w:rsid w:val="00666844"/>
    <w:rsid w:val="00670D99"/>
    <w:rsid w:val="00674E4C"/>
    <w:rsid w:val="006A27AE"/>
    <w:rsid w:val="006B4243"/>
    <w:rsid w:val="006B758F"/>
    <w:rsid w:val="006C6BEC"/>
    <w:rsid w:val="007210B0"/>
    <w:rsid w:val="00747465"/>
    <w:rsid w:val="00750B91"/>
    <w:rsid w:val="00752849"/>
    <w:rsid w:val="007556A7"/>
    <w:rsid w:val="00774897"/>
    <w:rsid w:val="00775FC3"/>
    <w:rsid w:val="00784F34"/>
    <w:rsid w:val="007A030B"/>
    <w:rsid w:val="007B025B"/>
    <w:rsid w:val="007B1C1F"/>
    <w:rsid w:val="007B29F0"/>
    <w:rsid w:val="007C7EB1"/>
    <w:rsid w:val="007D5AEA"/>
    <w:rsid w:val="008019B4"/>
    <w:rsid w:val="00806AB2"/>
    <w:rsid w:val="00810EDE"/>
    <w:rsid w:val="00813012"/>
    <w:rsid w:val="008147D9"/>
    <w:rsid w:val="008334A8"/>
    <w:rsid w:val="00835BAD"/>
    <w:rsid w:val="00853A8C"/>
    <w:rsid w:val="008654E7"/>
    <w:rsid w:val="0087146E"/>
    <w:rsid w:val="0087233E"/>
    <w:rsid w:val="008750F8"/>
    <w:rsid w:val="0088245D"/>
    <w:rsid w:val="008A5FB9"/>
    <w:rsid w:val="008B5D12"/>
    <w:rsid w:val="008C49C8"/>
    <w:rsid w:val="008C7AD5"/>
    <w:rsid w:val="009011AE"/>
    <w:rsid w:val="00903B41"/>
    <w:rsid w:val="009149DB"/>
    <w:rsid w:val="00915FCD"/>
    <w:rsid w:val="00933B74"/>
    <w:rsid w:val="0094476D"/>
    <w:rsid w:val="00946F47"/>
    <w:rsid w:val="00947F0E"/>
    <w:rsid w:val="00950EE2"/>
    <w:rsid w:val="00955E1C"/>
    <w:rsid w:val="0096690C"/>
    <w:rsid w:val="00970D41"/>
    <w:rsid w:val="009B3912"/>
    <w:rsid w:val="009B4D88"/>
    <w:rsid w:val="009C0A10"/>
    <w:rsid w:val="009C19C6"/>
    <w:rsid w:val="009C2371"/>
    <w:rsid w:val="009C48B8"/>
    <w:rsid w:val="009E4A3C"/>
    <w:rsid w:val="009E4E33"/>
    <w:rsid w:val="009F023D"/>
    <w:rsid w:val="00A01A62"/>
    <w:rsid w:val="00A106A0"/>
    <w:rsid w:val="00A11E3F"/>
    <w:rsid w:val="00A54689"/>
    <w:rsid w:val="00A576C6"/>
    <w:rsid w:val="00A82D61"/>
    <w:rsid w:val="00A84DA4"/>
    <w:rsid w:val="00AB691E"/>
    <w:rsid w:val="00AC612F"/>
    <w:rsid w:val="00AD6BCD"/>
    <w:rsid w:val="00AE1EB8"/>
    <w:rsid w:val="00B00AD0"/>
    <w:rsid w:val="00B043FD"/>
    <w:rsid w:val="00B22CD6"/>
    <w:rsid w:val="00B23AC7"/>
    <w:rsid w:val="00B3136B"/>
    <w:rsid w:val="00B329C5"/>
    <w:rsid w:val="00B3388B"/>
    <w:rsid w:val="00B34C2A"/>
    <w:rsid w:val="00B60994"/>
    <w:rsid w:val="00B749F3"/>
    <w:rsid w:val="00B759A4"/>
    <w:rsid w:val="00B83943"/>
    <w:rsid w:val="00B83EFB"/>
    <w:rsid w:val="00B917AE"/>
    <w:rsid w:val="00BA13ED"/>
    <w:rsid w:val="00BB6BA6"/>
    <w:rsid w:val="00BC412E"/>
    <w:rsid w:val="00BF29FB"/>
    <w:rsid w:val="00C00792"/>
    <w:rsid w:val="00C0477F"/>
    <w:rsid w:val="00C14389"/>
    <w:rsid w:val="00C17C4C"/>
    <w:rsid w:val="00C23A40"/>
    <w:rsid w:val="00C2589C"/>
    <w:rsid w:val="00C25BE8"/>
    <w:rsid w:val="00C408F6"/>
    <w:rsid w:val="00C41EF5"/>
    <w:rsid w:val="00C45A21"/>
    <w:rsid w:val="00C45F89"/>
    <w:rsid w:val="00C54617"/>
    <w:rsid w:val="00C75CE5"/>
    <w:rsid w:val="00C77D7D"/>
    <w:rsid w:val="00C87CC1"/>
    <w:rsid w:val="00C908D4"/>
    <w:rsid w:val="00CC5C68"/>
    <w:rsid w:val="00CF0955"/>
    <w:rsid w:val="00CF4884"/>
    <w:rsid w:val="00CF78FE"/>
    <w:rsid w:val="00D10A09"/>
    <w:rsid w:val="00D1453B"/>
    <w:rsid w:val="00D3100D"/>
    <w:rsid w:val="00D45242"/>
    <w:rsid w:val="00D55D22"/>
    <w:rsid w:val="00D57E72"/>
    <w:rsid w:val="00D64CA3"/>
    <w:rsid w:val="00D763D3"/>
    <w:rsid w:val="00D779E4"/>
    <w:rsid w:val="00D86FEE"/>
    <w:rsid w:val="00D877B1"/>
    <w:rsid w:val="00D9512F"/>
    <w:rsid w:val="00DA349C"/>
    <w:rsid w:val="00DD4352"/>
    <w:rsid w:val="00DE1F4E"/>
    <w:rsid w:val="00DE2100"/>
    <w:rsid w:val="00E11AB1"/>
    <w:rsid w:val="00E11C9F"/>
    <w:rsid w:val="00E13969"/>
    <w:rsid w:val="00E17CC2"/>
    <w:rsid w:val="00E365DC"/>
    <w:rsid w:val="00E612D5"/>
    <w:rsid w:val="00E660B2"/>
    <w:rsid w:val="00E7141B"/>
    <w:rsid w:val="00E83306"/>
    <w:rsid w:val="00E85915"/>
    <w:rsid w:val="00E87E45"/>
    <w:rsid w:val="00EA2078"/>
    <w:rsid w:val="00EA293D"/>
    <w:rsid w:val="00EC24C8"/>
    <w:rsid w:val="00EC4328"/>
    <w:rsid w:val="00EC57AC"/>
    <w:rsid w:val="00ED3C00"/>
    <w:rsid w:val="00EE2D6A"/>
    <w:rsid w:val="00EE7409"/>
    <w:rsid w:val="00EF0643"/>
    <w:rsid w:val="00EF1A6A"/>
    <w:rsid w:val="00F546BB"/>
    <w:rsid w:val="00F5548D"/>
    <w:rsid w:val="00F569A6"/>
    <w:rsid w:val="00F57307"/>
    <w:rsid w:val="00F616CA"/>
    <w:rsid w:val="00F73582"/>
    <w:rsid w:val="00F85A1D"/>
    <w:rsid w:val="00F96F6B"/>
    <w:rsid w:val="00FA6BC9"/>
    <w:rsid w:val="00FB279F"/>
    <w:rsid w:val="00FD0462"/>
    <w:rsid w:val="00FD3FA7"/>
    <w:rsid w:val="00FD789F"/>
    <w:rsid w:val="00FF352D"/>
    <w:rsid w:val="00FF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7950F8"/>
  <w15:chartTrackingRefBased/>
  <w15:docId w15:val="{4CCF4870-0AF5-4484-A9D9-1E9609FA0A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A57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17A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A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A57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7A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A57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47D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47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47D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9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9F1"/>
    <w:rPr>
      <w:rFonts w:eastAsiaTheme="minorEastAsia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D76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7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3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5348C8-FD23-428C-BB2B-6C7A18DCB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7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 Stecher</dc:creator>
  <cp:keywords/>
  <dc:description/>
  <cp:lastModifiedBy>Copyeditor (JMIR)</cp:lastModifiedBy>
  <cp:revision>3</cp:revision>
  <dcterms:created xsi:type="dcterms:W3CDTF">2021-10-07T02:36:00Z</dcterms:created>
  <dcterms:modified xsi:type="dcterms:W3CDTF">2021-10-15T10:55:00Z</dcterms:modified>
</cp:coreProperties>
</file>